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867"/>
        <w:gridCol w:w="2117"/>
        <w:gridCol w:w="2017"/>
        <w:gridCol w:w="1687"/>
        <w:gridCol w:w="1192"/>
      </w:tblGrid>
      <w:tr w:rsidRPr="00380264" w:rsidR="0067497A" w:rsidTr="63A0F681" w14:paraId="774252A7" w14:textId="77777777">
        <w:tc>
          <w:tcPr>
            <w:tcW w:w="10030" w:type="dxa"/>
            <w:gridSpan w:val="6"/>
            <w:tcBorders>
              <w:bottom w:val="single" w:color="auto" w:sz="8" w:space="0"/>
            </w:tcBorders>
            <w:tcMar/>
          </w:tcPr>
          <w:p w:rsidRPr="00380264" w:rsidR="0067497A" w:rsidP="00575CC2" w:rsidRDefault="0067497A" w14:paraId="74A84A96" w14:textId="18227477">
            <w:pPr>
              <w:rPr>
                <w:rFonts w:ascii="Arial" w:hAnsi="Arial" w:cs="Arial"/>
                <w:sz w:val="18"/>
                <w:szCs w:val="18"/>
              </w:rPr>
            </w:pPr>
            <w:bookmarkStart w:name="_Hlk131495576" w:id="0"/>
            <w:bookmarkStart w:name="_Hlk131496583" w:id="1"/>
            <w:r w:rsidRPr="63A0F681" w:rsidR="0067497A">
              <w:rPr>
                <w:rFonts w:ascii="Arial" w:hAnsi="Arial" w:cs="Arial"/>
                <w:b w:val="1"/>
                <w:bCs w:val="1"/>
                <w:sz w:val="18"/>
                <w:szCs w:val="18"/>
              </w:rPr>
              <w:t>S</w:t>
            </w:r>
            <w:r w:rsidRPr="63A0F681" w:rsidR="1DB8070F">
              <w:rPr>
                <w:rFonts w:ascii="Arial" w:hAnsi="Arial" w:cs="Arial"/>
                <w:b w:val="1"/>
                <w:bCs w:val="1"/>
                <w:sz w:val="18"/>
                <w:szCs w:val="18"/>
              </w:rPr>
              <w:t>5</w:t>
            </w:r>
            <w:r w:rsidRPr="63A0F681" w:rsidR="0067497A">
              <w:rPr>
                <w:rFonts w:ascii="Arial" w:hAnsi="Arial" w:cs="Arial"/>
                <w:b w:val="1"/>
                <w:bCs w:val="1"/>
                <w:sz w:val="18"/>
                <w:szCs w:val="18"/>
              </w:rPr>
              <w:t xml:space="preserve"> Table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. Mediation of sources of COVID-19 information on the association between educational attainment and knowledge of symptoms </w:t>
            </w:r>
            <w:proofErr w:type="spellStart"/>
            <w:r w:rsidRPr="63A0F681" w:rsidR="0067497A">
              <w:rPr>
                <w:rFonts w:ascii="Arial" w:hAnsi="Arial" w:cs="Arial"/>
                <w:sz w:val="18"/>
                <w:szCs w:val="18"/>
              </w:rPr>
              <w:t>index</w:t>
            </w:r>
            <w:r w:rsidRPr="63A0F681" w:rsidR="0067497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 derived from principal components analysis,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 Mozambique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63A0F681" w:rsidR="16AC28BC">
              <w:rPr>
                <w:rFonts w:ascii="Arial" w:hAnsi="Arial" w:cs="Arial"/>
                <w:sz w:val="18"/>
                <w:szCs w:val="18"/>
              </w:rPr>
              <w:t>April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 2021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>–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63A0F681" w:rsidR="54B273CD">
              <w:rPr>
                <w:rFonts w:ascii="Arial" w:hAnsi="Arial" w:cs="Arial"/>
                <w:sz w:val="18"/>
                <w:szCs w:val="18"/>
              </w:rPr>
              <w:t>Febr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>uary 2022</w:t>
            </w:r>
            <w:r w:rsidRPr="63A0F681" w:rsidR="0067497A">
              <w:rPr>
                <w:rFonts w:ascii="Arial" w:hAnsi="Arial" w:cs="Arial"/>
                <w:sz w:val="18"/>
                <w:szCs w:val="18"/>
              </w:rPr>
              <w:t xml:space="preserve"> (N=33,087)</w:t>
            </w:r>
            <w:bookmarkEnd w:id="0"/>
          </w:p>
        </w:tc>
      </w:tr>
      <w:tr w:rsidRPr="00380264" w:rsidR="0067497A" w:rsidTr="63A0F681" w14:paraId="5F899F43" w14:textId="77777777">
        <w:tc>
          <w:tcPr>
            <w:tcW w:w="1150" w:type="dxa"/>
            <w:tcBorders>
              <w:top w:val="single" w:color="auto" w:sz="8" w:space="0"/>
            </w:tcBorders>
            <w:tcMar/>
          </w:tcPr>
          <w:p w:rsidRPr="00380264" w:rsidR="0067497A" w:rsidP="00575CC2" w:rsidRDefault="0067497A" w14:paraId="4669BBBE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single" w:color="auto" w:sz="8" w:space="0"/>
            </w:tcBorders>
            <w:tcMar/>
          </w:tcPr>
          <w:p w:rsidRPr="00380264" w:rsidR="0067497A" w:rsidP="00575CC2" w:rsidRDefault="0067497A" w14:paraId="6154313A" w14:textId="7777777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single" w:color="auto" w:sz="8" w:space="0"/>
            </w:tcBorders>
            <w:tcMar/>
          </w:tcPr>
          <w:p w:rsidRPr="00380264" w:rsidR="0067497A" w:rsidP="00575CC2" w:rsidRDefault="0067497A" w14:paraId="75F169A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Controlled direct effect</w:t>
            </w:r>
          </w:p>
        </w:tc>
        <w:tc>
          <w:tcPr>
            <w:tcW w:w="2017" w:type="dxa"/>
            <w:tcBorders>
              <w:top w:val="single" w:color="auto" w:sz="8" w:space="0"/>
            </w:tcBorders>
            <w:tcMar/>
          </w:tcPr>
          <w:p w:rsidRPr="00380264" w:rsidR="0067497A" w:rsidP="00575CC2" w:rsidRDefault="0067497A" w14:paraId="496F98A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Natural indirect effect</w:t>
            </w:r>
          </w:p>
        </w:tc>
        <w:tc>
          <w:tcPr>
            <w:tcW w:w="1687" w:type="dxa"/>
            <w:tcBorders>
              <w:top w:val="single" w:color="auto" w:sz="8" w:space="0"/>
            </w:tcBorders>
            <w:tcMar/>
          </w:tcPr>
          <w:p w:rsidRPr="00380264" w:rsidR="0067497A" w:rsidP="00575CC2" w:rsidRDefault="0067497A" w14:paraId="59409FF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otal effect</w:t>
            </w:r>
          </w:p>
        </w:tc>
        <w:tc>
          <w:tcPr>
            <w:tcW w:w="1192" w:type="dxa"/>
            <w:tcBorders>
              <w:top w:val="single" w:color="auto" w:sz="8" w:space="0"/>
            </w:tcBorders>
            <w:tcMar/>
          </w:tcPr>
          <w:p w:rsidRPr="00380264" w:rsidR="0067497A" w:rsidP="00575CC2" w:rsidRDefault="0067497A" w14:paraId="1F461B1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Pr="00380264" w:rsidR="0067497A" w:rsidTr="63A0F681" w14:paraId="726197B1" w14:textId="77777777">
        <w:tc>
          <w:tcPr>
            <w:tcW w:w="1150" w:type="dxa"/>
            <w:tcBorders>
              <w:bottom w:val="single" w:color="auto" w:sz="4" w:space="0"/>
            </w:tcBorders>
            <w:tcMar/>
            <w:vAlign w:val="bottom"/>
          </w:tcPr>
          <w:p w:rsidRPr="00380264" w:rsidR="0067497A" w:rsidP="00575CC2" w:rsidRDefault="0067497A" w14:paraId="3DAFB4B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  <w:vAlign w:val="bottom"/>
          </w:tcPr>
          <w:p w:rsidRPr="00380264" w:rsidR="0067497A" w:rsidP="00575CC2" w:rsidRDefault="0067497A" w14:paraId="18B5A9F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tcMar/>
            <w:vAlign w:val="bottom"/>
          </w:tcPr>
          <w:p w:rsidRPr="00380264" w:rsidR="0067497A" w:rsidP="00575CC2" w:rsidRDefault="0067497A" w14:paraId="0C46A43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tcMar/>
            <w:vAlign w:val="bottom"/>
          </w:tcPr>
          <w:p w:rsidRPr="00380264" w:rsidR="0067497A" w:rsidP="00575CC2" w:rsidRDefault="0067497A" w14:paraId="0D16243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tcMar/>
            <w:vAlign w:val="bottom"/>
          </w:tcPr>
          <w:p w:rsidRPr="00380264" w:rsidR="0067497A" w:rsidP="00575CC2" w:rsidRDefault="0067497A" w14:paraId="2577930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Estimate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tcMar/>
            <w:vAlign w:val="bottom"/>
          </w:tcPr>
          <w:p w:rsidRPr="00380264" w:rsidR="0067497A" w:rsidP="00575CC2" w:rsidRDefault="0067497A" w14:paraId="7750D0A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oportion mediated</w:t>
            </w:r>
          </w:p>
        </w:tc>
      </w:tr>
      <w:tr w:rsidRPr="00380264" w:rsidR="0067497A" w:rsidTr="63A0F681" w14:paraId="783C9011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67497A" w:rsidP="00575CC2" w:rsidRDefault="0067497A" w14:paraId="2505596A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Pr="00380264" w:rsidR="0067497A" w:rsidP="00575CC2" w:rsidRDefault="0067497A" w14:paraId="5943F19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1E978BD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80264">
              <w:rPr>
                <w:rFonts w:ascii="Arial" w:hAnsi="Arial" w:cs="Arial"/>
                <w:sz w:val="18"/>
                <w:szCs w:val="18"/>
              </w:rPr>
              <w:t>5 (1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36DC7F1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4405445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191C92E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Pr="00380264" w:rsidR="0067497A" w:rsidTr="63A0F681" w14:paraId="0D50616F" w14:textId="77777777">
        <w:tc>
          <w:tcPr>
            <w:tcW w:w="1150" w:type="dxa"/>
            <w:tcMar/>
          </w:tcPr>
          <w:p w:rsidRPr="00380264" w:rsidR="0067497A" w:rsidP="00575CC2" w:rsidRDefault="0067497A" w14:paraId="466FC87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Pr="00380264" w:rsidR="0067497A" w:rsidP="00575CC2" w:rsidRDefault="0067497A" w14:paraId="4969A96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shd w:val="clear" w:color="auto" w:fill="auto"/>
            <w:tcMar/>
          </w:tcPr>
          <w:p w:rsidRPr="00380264" w:rsidR="0067497A" w:rsidP="00575CC2" w:rsidRDefault="0067497A" w14:paraId="75940AF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2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17" w:type="dxa"/>
            <w:shd w:val="clear" w:color="auto" w:fill="auto"/>
            <w:tcMar/>
          </w:tcPr>
          <w:p w:rsidRPr="00380264" w:rsidR="0067497A" w:rsidP="00575CC2" w:rsidRDefault="0067497A" w14:paraId="4B76657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80264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shd w:val="clear" w:color="auto" w:fill="auto"/>
            <w:tcMar/>
          </w:tcPr>
          <w:p w:rsidRPr="00380264" w:rsidR="0067497A" w:rsidP="00575CC2" w:rsidRDefault="0067497A" w14:paraId="181EC90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380264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80264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3802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92" w:type="dxa"/>
            <w:shd w:val="clear" w:color="auto" w:fill="auto"/>
            <w:tcMar/>
          </w:tcPr>
          <w:p w:rsidRPr="00380264" w:rsidR="0067497A" w:rsidP="00575CC2" w:rsidRDefault="0067497A" w14:paraId="701268E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Pr="00380264" w:rsidR="0067497A" w:rsidTr="63A0F681" w14:paraId="6237BF65" w14:textId="77777777">
        <w:tc>
          <w:tcPr>
            <w:tcW w:w="1150" w:type="dxa"/>
            <w:tcMar/>
          </w:tcPr>
          <w:p w:rsidRPr="00380264" w:rsidR="0067497A" w:rsidP="00575CC2" w:rsidRDefault="0067497A" w14:paraId="5FB6933F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Pr="00380264" w:rsidR="0067497A" w:rsidP="00575CC2" w:rsidRDefault="0067497A" w14:paraId="7A3BD35E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shd w:val="clear" w:color="auto" w:fill="auto"/>
            <w:tcMar/>
          </w:tcPr>
          <w:p w:rsidRPr="00380264" w:rsidR="0067497A" w:rsidP="00575CC2" w:rsidRDefault="0067497A" w14:paraId="6428A42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 (0.63, 0.70)</w:t>
            </w:r>
          </w:p>
        </w:tc>
        <w:tc>
          <w:tcPr>
            <w:tcW w:w="2017" w:type="dxa"/>
            <w:shd w:val="clear" w:color="auto" w:fill="auto"/>
            <w:tcMar/>
          </w:tcPr>
          <w:p w:rsidRPr="00380264" w:rsidR="0067497A" w:rsidP="00575CC2" w:rsidRDefault="0067497A" w14:paraId="062F22E6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20, 0.23)</w:t>
            </w:r>
          </w:p>
        </w:tc>
        <w:tc>
          <w:tcPr>
            <w:tcW w:w="1687" w:type="dxa"/>
            <w:shd w:val="clear" w:color="auto" w:fill="auto"/>
            <w:tcMar/>
          </w:tcPr>
          <w:p w:rsidRPr="00380264" w:rsidR="0067497A" w:rsidP="00575CC2" w:rsidRDefault="0067497A" w14:paraId="595A8F2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76, 0.82)</w:t>
            </w:r>
          </w:p>
        </w:tc>
        <w:tc>
          <w:tcPr>
            <w:tcW w:w="1192" w:type="dxa"/>
            <w:shd w:val="clear" w:color="auto" w:fill="auto"/>
            <w:tcMar/>
          </w:tcPr>
          <w:p w:rsidRPr="00380264" w:rsidR="0067497A" w:rsidP="00575CC2" w:rsidRDefault="0067497A" w14:paraId="0232642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Pr="00380264" w:rsidR="0067497A" w:rsidTr="63A0F681" w14:paraId="0F311A1E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67497A" w:rsidP="00575CC2" w:rsidRDefault="0067497A" w14:paraId="0FB6602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Pr="00380264" w:rsidR="0067497A" w:rsidP="00575CC2" w:rsidRDefault="0067497A" w14:paraId="6292CC0B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V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34AABE1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0.28, 0.34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154AD75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(0.06, 0.07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7332EDE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4, 0.39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shd w:val="clear" w:color="auto" w:fill="auto"/>
            <w:tcMar/>
          </w:tcPr>
          <w:p w:rsidRPr="00380264" w:rsidR="0067497A" w:rsidP="00575CC2" w:rsidRDefault="0067497A" w14:paraId="03DEA37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Pr="00380264" w:rsidR="0067497A" w:rsidTr="63A0F681" w14:paraId="4D5AF232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67497A" w:rsidP="00575CC2" w:rsidRDefault="0067497A" w14:paraId="69C3B23C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Pr="00380264" w:rsidR="0067497A" w:rsidP="00575CC2" w:rsidRDefault="0067497A" w14:paraId="139990A0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054E020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64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5 (1.23, 1.49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1CB066F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 (-0.02, -0.01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366BC45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 (1.22, 1.48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5F57FB9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Pr="00380264" w:rsidR="0067497A" w:rsidTr="63A0F681" w14:paraId="45DDD430" w14:textId="77777777">
        <w:tc>
          <w:tcPr>
            <w:tcW w:w="1150" w:type="dxa"/>
            <w:tcMar/>
          </w:tcPr>
          <w:p w:rsidRPr="00380264" w:rsidR="0067497A" w:rsidP="00575CC2" w:rsidRDefault="0067497A" w14:paraId="350A400E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Pr="00380264" w:rsidR="0067497A" w:rsidP="00575CC2" w:rsidRDefault="0067497A" w14:paraId="65483565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shd w:val="clear" w:color="auto" w:fill="auto"/>
            <w:tcMar/>
          </w:tcPr>
          <w:p w:rsidR="0067497A" w:rsidP="00575CC2" w:rsidRDefault="0067497A" w14:paraId="1E355B8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 (1.10, 1.35)</w:t>
            </w:r>
          </w:p>
        </w:tc>
        <w:tc>
          <w:tcPr>
            <w:tcW w:w="2017" w:type="dxa"/>
            <w:shd w:val="clear" w:color="auto" w:fill="auto"/>
            <w:tcMar/>
          </w:tcPr>
          <w:p w:rsidR="0067497A" w:rsidP="00575CC2" w:rsidRDefault="0067497A" w14:paraId="0004285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 (-0.02, -0.01)</w:t>
            </w:r>
          </w:p>
        </w:tc>
        <w:tc>
          <w:tcPr>
            <w:tcW w:w="1687" w:type="dxa"/>
            <w:shd w:val="clear" w:color="auto" w:fill="auto"/>
            <w:tcMar/>
          </w:tcPr>
          <w:p w:rsidR="0067497A" w:rsidP="00575CC2" w:rsidRDefault="0067497A" w14:paraId="3A8CB8E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1.10, 1.34)</w:t>
            </w:r>
          </w:p>
        </w:tc>
        <w:tc>
          <w:tcPr>
            <w:tcW w:w="1192" w:type="dxa"/>
            <w:shd w:val="clear" w:color="auto" w:fill="auto"/>
            <w:tcMar/>
          </w:tcPr>
          <w:p w:rsidR="0067497A" w:rsidP="00575CC2" w:rsidRDefault="0067497A" w14:paraId="439F005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Pr="00380264" w:rsidR="0067497A" w:rsidTr="63A0F681" w14:paraId="4DFC55D6" w14:textId="77777777">
        <w:tc>
          <w:tcPr>
            <w:tcW w:w="1150" w:type="dxa"/>
            <w:tcMar/>
          </w:tcPr>
          <w:p w:rsidRPr="00380264" w:rsidR="0067497A" w:rsidP="00575CC2" w:rsidRDefault="0067497A" w14:paraId="6A221E8F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Pr="00380264" w:rsidR="0067497A" w:rsidP="00575CC2" w:rsidRDefault="0067497A" w14:paraId="39FB4E15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shd w:val="clear" w:color="auto" w:fill="auto"/>
            <w:tcMar/>
          </w:tcPr>
          <w:p w:rsidR="0067497A" w:rsidP="00575CC2" w:rsidRDefault="0067497A" w14:paraId="78EF585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76, 0.83)</w:t>
            </w:r>
          </w:p>
        </w:tc>
        <w:tc>
          <w:tcPr>
            <w:tcW w:w="2017" w:type="dxa"/>
            <w:shd w:val="clear" w:color="auto" w:fill="auto"/>
            <w:tcMar/>
          </w:tcPr>
          <w:p w:rsidR="0067497A" w:rsidP="00575CC2" w:rsidRDefault="0067497A" w14:paraId="111BE95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 (-0.01, -0.01)</w:t>
            </w:r>
          </w:p>
        </w:tc>
        <w:tc>
          <w:tcPr>
            <w:tcW w:w="1687" w:type="dxa"/>
            <w:shd w:val="clear" w:color="auto" w:fill="auto"/>
            <w:tcMar/>
          </w:tcPr>
          <w:p w:rsidR="0067497A" w:rsidP="00575CC2" w:rsidRDefault="0067497A" w14:paraId="76D3F7E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76, 0.82)</w:t>
            </w:r>
          </w:p>
        </w:tc>
        <w:tc>
          <w:tcPr>
            <w:tcW w:w="1192" w:type="dxa"/>
            <w:shd w:val="clear" w:color="auto" w:fill="auto"/>
            <w:tcMar/>
          </w:tcPr>
          <w:p w:rsidR="0067497A" w:rsidP="00575CC2" w:rsidRDefault="0067497A" w14:paraId="3CDB8EA6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Pr="00380264" w:rsidR="0067497A" w:rsidTr="63A0F681" w14:paraId="64858198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67497A" w:rsidP="00575CC2" w:rsidRDefault="0067497A" w14:paraId="6475E348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Pr="00380264" w:rsidR="0067497A" w:rsidP="00575CC2" w:rsidRDefault="0067497A" w14:paraId="199D3A9E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3FDE83B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4, 0.39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56708FF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 (-0.01, 0.00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374F3026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4, 0.39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73F6F79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Pr="00380264" w:rsidR="0067497A" w:rsidTr="63A0F681" w14:paraId="3A0D7268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67497A" w:rsidP="00575CC2" w:rsidRDefault="0067497A" w14:paraId="70C99C5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="0067497A" w:rsidP="00575CC2" w:rsidRDefault="0067497A" w14:paraId="017F22E1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0569B5A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64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2 (1.19, 1.45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4369BB8E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(0.05, 0.10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4A4D024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64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5 (1.22, 1.48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075DF1A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Pr="00380264" w:rsidR="0067497A" w:rsidTr="63A0F681" w14:paraId="78F64D50" w14:textId="77777777">
        <w:tc>
          <w:tcPr>
            <w:tcW w:w="1150" w:type="dxa"/>
            <w:tcMar/>
          </w:tcPr>
          <w:p w:rsidRPr="00380264" w:rsidR="0067497A" w:rsidP="00575CC2" w:rsidRDefault="0067497A" w14:paraId="30EAE39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="0067497A" w:rsidP="00575CC2" w:rsidRDefault="0067497A" w14:paraId="3E29C93C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shd w:val="clear" w:color="auto" w:fill="auto"/>
            <w:tcMar/>
          </w:tcPr>
          <w:p w:rsidR="0067497A" w:rsidP="00575CC2" w:rsidRDefault="0067497A" w14:paraId="6419D12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 (1.07, 1.32)</w:t>
            </w:r>
          </w:p>
        </w:tc>
        <w:tc>
          <w:tcPr>
            <w:tcW w:w="2017" w:type="dxa"/>
            <w:shd w:val="clear" w:color="auto" w:fill="auto"/>
            <w:tcMar/>
          </w:tcPr>
          <w:p w:rsidR="0067497A" w:rsidP="00575CC2" w:rsidRDefault="0067497A" w14:paraId="4D7A5EA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0.04, 0.09)</w:t>
            </w:r>
          </w:p>
        </w:tc>
        <w:tc>
          <w:tcPr>
            <w:tcW w:w="1687" w:type="dxa"/>
            <w:shd w:val="clear" w:color="auto" w:fill="auto"/>
            <w:tcMar/>
          </w:tcPr>
          <w:p w:rsidR="0067497A" w:rsidP="00575CC2" w:rsidRDefault="0067497A" w14:paraId="6A8ED69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1.10, 1.34)</w:t>
            </w:r>
          </w:p>
        </w:tc>
        <w:tc>
          <w:tcPr>
            <w:tcW w:w="1192" w:type="dxa"/>
            <w:shd w:val="clear" w:color="auto" w:fill="auto"/>
            <w:tcMar/>
          </w:tcPr>
          <w:p w:rsidR="0067497A" w:rsidP="00575CC2" w:rsidRDefault="0067497A" w14:paraId="04CAF3C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Pr="00380264" w:rsidR="0067497A" w:rsidTr="63A0F681" w14:paraId="681E0946" w14:textId="77777777">
        <w:tc>
          <w:tcPr>
            <w:tcW w:w="1150" w:type="dxa"/>
            <w:tcMar/>
          </w:tcPr>
          <w:p w:rsidRPr="00380264" w:rsidR="0067497A" w:rsidP="00575CC2" w:rsidRDefault="0067497A" w14:paraId="1C00EF39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="0067497A" w:rsidP="00575CC2" w:rsidRDefault="0067497A" w14:paraId="6AE62C9B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shd w:val="clear" w:color="auto" w:fill="auto"/>
            <w:tcMar/>
          </w:tcPr>
          <w:p w:rsidR="0067497A" w:rsidP="00575CC2" w:rsidRDefault="0067497A" w14:paraId="1B4A1A6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 (0.74, 0.80)</w:t>
            </w:r>
          </w:p>
        </w:tc>
        <w:tc>
          <w:tcPr>
            <w:tcW w:w="2017" w:type="dxa"/>
            <w:shd w:val="clear" w:color="auto" w:fill="auto"/>
            <w:tcMar/>
          </w:tcPr>
          <w:p w:rsidR="0067497A" w:rsidP="00575CC2" w:rsidRDefault="0067497A" w14:paraId="04E421C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(0.03, 0.05)</w:t>
            </w:r>
          </w:p>
        </w:tc>
        <w:tc>
          <w:tcPr>
            <w:tcW w:w="1687" w:type="dxa"/>
            <w:shd w:val="clear" w:color="auto" w:fill="auto"/>
            <w:tcMar/>
          </w:tcPr>
          <w:p w:rsidR="0067497A" w:rsidP="00575CC2" w:rsidRDefault="0067497A" w14:paraId="3EEFF3B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76, 0.82)</w:t>
            </w:r>
          </w:p>
        </w:tc>
        <w:tc>
          <w:tcPr>
            <w:tcW w:w="1192" w:type="dxa"/>
            <w:shd w:val="clear" w:color="auto" w:fill="auto"/>
            <w:tcMar/>
          </w:tcPr>
          <w:p w:rsidR="0067497A" w:rsidP="00575CC2" w:rsidRDefault="0067497A" w14:paraId="1666282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Pr="00380264" w:rsidR="0067497A" w:rsidTr="63A0F681" w14:paraId="605E5F75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67497A" w:rsidP="00575CC2" w:rsidRDefault="0067497A" w14:paraId="63569E5D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="0067497A" w:rsidP="00575CC2" w:rsidRDefault="0067497A" w14:paraId="0D06511F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dio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4662C4F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31, 0.37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562BF6A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0.03, 0.04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6FA1345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4, 0.39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16629E4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Pr="00380264" w:rsidR="0067497A" w:rsidTr="63A0F681" w14:paraId="14F44B58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67497A" w:rsidP="00575CC2" w:rsidRDefault="0067497A" w14:paraId="1F80F3A8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="0067497A" w:rsidP="00575CC2" w:rsidRDefault="0067497A" w14:paraId="311039F1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568B981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 (1.09, 1.35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44564D0C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 (0.26, 0.34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3DD6A305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 (1.22, 1.48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6E38D29A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Pr="00380264" w:rsidR="0067497A" w:rsidTr="63A0F681" w14:paraId="18EFA36F" w14:textId="77777777">
        <w:tc>
          <w:tcPr>
            <w:tcW w:w="1150" w:type="dxa"/>
            <w:tcMar/>
          </w:tcPr>
          <w:p w:rsidRPr="00380264" w:rsidR="0067497A" w:rsidP="00575CC2" w:rsidRDefault="0067497A" w14:paraId="7AFB29EF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="0067497A" w:rsidP="00575CC2" w:rsidRDefault="0067497A" w14:paraId="1084B428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shd w:val="clear" w:color="auto" w:fill="auto"/>
            <w:tcMar/>
          </w:tcPr>
          <w:p w:rsidR="0067497A" w:rsidP="00575CC2" w:rsidRDefault="0067497A" w14:paraId="4E001F9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7, 1.22)</w:t>
            </w:r>
          </w:p>
        </w:tc>
        <w:tc>
          <w:tcPr>
            <w:tcW w:w="2017" w:type="dxa"/>
            <w:shd w:val="clear" w:color="auto" w:fill="auto"/>
            <w:tcMar/>
          </w:tcPr>
          <w:p w:rsidR="0067497A" w:rsidP="00575CC2" w:rsidRDefault="0067497A" w14:paraId="75C90BD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 (0.23, 0.31)</w:t>
            </w:r>
          </w:p>
        </w:tc>
        <w:tc>
          <w:tcPr>
            <w:tcW w:w="1687" w:type="dxa"/>
            <w:shd w:val="clear" w:color="auto" w:fill="auto"/>
            <w:tcMar/>
          </w:tcPr>
          <w:p w:rsidR="0067497A" w:rsidP="00575CC2" w:rsidRDefault="0067497A" w14:paraId="3CD8407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1.10, 1.34)</w:t>
            </w:r>
          </w:p>
        </w:tc>
        <w:tc>
          <w:tcPr>
            <w:tcW w:w="1192" w:type="dxa"/>
            <w:shd w:val="clear" w:color="auto" w:fill="auto"/>
            <w:tcMar/>
          </w:tcPr>
          <w:p w:rsidR="0067497A" w:rsidP="00575CC2" w:rsidRDefault="0067497A" w14:paraId="4F2D53A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Pr="00380264" w:rsidR="0067497A" w:rsidTr="63A0F681" w14:paraId="6995E640" w14:textId="77777777">
        <w:tc>
          <w:tcPr>
            <w:tcW w:w="1150" w:type="dxa"/>
            <w:tcMar/>
          </w:tcPr>
          <w:p w:rsidRPr="00380264" w:rsidR="0067497A" w:rsidP="00575CC2" w:rsidRDefault="0067497A" w14:paraId="3C5DAAC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="0067497A" w:rsidP="00575CC2" w:rsidRDefault="0067497A" w14:paraId="706D3269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shd w:val="clear" w:color="auto" w:fill="auto"/>
            <w:tcMar/>
          </w:tcPr>
          <w:p w:rsidR="0067497A" w:rsidP="00575CC2" w:rsidRDefault="0067497A" w14:paraId="2833E71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 (0.68, 0.75)</w:t>
            </w:r>
          </w:p>
        </w:tc>
        <w:tc>
          <w:tcPr>
            <w:tcW w:w="2017" w:type="dxa"/>
            <w:shd w:val="clear" w:color="auto" w:fill="auto"/>
            <w:tcMar/>
          </w:tcPr>
          <w:p w:rsidR="0067497A" w:rsidP="00575CC2" w:rsidRDefault="0067497A" w14:paraId="6A3574C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(0.13, 0.15)</w:t>
            </w:r>
          </w:p>
        </w:tc>
        <w:tc>
          <w:tcPr>
            <w:tcW w:w="1687" w:type="dxa"/>
            <w:shd w:val="clear" w:color="auto" w:fill="auto"/>
            <w:tcMar/>
          </w:tcPr>
          <w:p w:rsidR="0067497A" w:rsidP="00575CC2" w:rsidRDefault="0067497A" w14:paraId="1FCE2088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76, 0.82)</w:t>
            </w:r>
          </w:p>
        </w:tc>
        <w:tc>
          <w:tcPr>
            <w:tcW w:w="1192" w:type="dxa"/>
            <w:shd w:val="clear" w:color="auto" w:fill="auto"/>
            <w:tcMar/>
          </w:tcPr>
          <w:p w:rsidR="0067497A" w:rsidP="00575CC2" w:rsidRDefault="0067497A" w14:paraId="41C2CF42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Pr="00380264" w:rsidR="0067497A" w:rsidTr="63A0F681" w14:paraId="5770BBBE" w14:textId="77777777">
        <w:tc>
          <w:tcPr>
            <w:tcW w:w="1150" w:type="dxa"/>
            <w:tcBorders>
              <w:bottom w:val="single" w:color="auto" w:sz="4" w:space="0"/>
            </w:tcBorders>
            <w:tcMar/>
          </w:tcPr>
          <w:p w:rsidRPr="00380264" w:rsidR="0067497A" w:rsidP="00575CC2" w:rsidRDefault="0067497A" w14:paraId="36AF05D5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tcMar/>
          </w:tcPr>
          <w:p w:rsidR="0067497A" w:rsidP="00575CC2" w:rsidRDefault="0067497A" w14:paraId="737F9B63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S/WhatsApp</w:t>
            </w:r>
          </w:p>
        </w:tc>
        <w:tc>
          <w:tcPr>
            <w:tcW w:w="211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01790B1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31, 0.37)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1BAB6160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0.03, 0.04)</w:t>
            </w:r>
          </w:p>
        </w:tc>
        <w:tc>
          <w:tcPr>
            <w:tcW w:w="1687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18C3688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4, 0.39)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67497A" w:rsidP="00575CC2" w:rsidRDefault="0067497A" w14:paraId="1B8EFC46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Pr="00380264" w:rsidR="0067497A" w:rsidTr="63A0F681" w14:paraId="453B790C" w14:textId="77777777">
        <w:tc>
          <w:tcPr>
            <w:tcW w:w="1150" w:type="dxa"/>
            <w:tcBorders>
              <w:top w:val="single" w:color="auto" w:sz="4" w:space="0"/>
            </w:tcBorders>
            <w:tcMar/>
          </w:tcPr>
          <w:p w:rsidRPr="00380264" w:rsidR="0067497A" w:rsidP="00575CC2" w:rsidRDefault="0067497A" w14:paraId="1ADF53F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 xml:space="preserve">Higher 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tcMar/>
          </w:tcPr>
          <w:p w:rsidR="0067497A" w:rsidP="00575CC2" w:rsidRDefault="0067497A" w14:paraId="04A4BDC4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3F10C0ED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 (1.25, 1.50)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00C60AD6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 (-0.09, -0.05)</w:t>
            </w:r>
          </w:p>
        </w:tc>
        <w:tc>
          <w:tcPr>
            <w:tcW w:w="1687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489A52D6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 (1.22, 1.48)</w:t>
            </w:r>
          </w:p>
        </w:tc>
        <w:tc>
          <w:tcPr>
            <w:tcW w:w="1192" w:type="dxa"/>
            <w:tcBorders>
              <w:top w:val="single" w:color="auto" w:sz="4" w:space="0"/>
            </w:tcBorders>
            <w:shd w:val="clear" w:color="auto" w:fill="auto"/>
            <w:tcMar/>
          </w:tcPr>
          <w:p w:rsidR="0067497A" w:rsidP="00575CC2" w:rsidRDefault="0067497A" w14:paraId="6368C43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</w:tr>
      <w:tr w:rsidRPr="00380264" w:rsidR="0067497A" w:rsidTr="63A0F681" w14:paraId="630912F1" w14:textId="77777777">
        <w:tc>
          <w:tcPr>
            <w:tcW w:w="1150" w:type="dxa"/>
            <w:tcMar/>
          </w:tcPr>
          <w:p w:rsidRPr="00380264" w:rsidR="0067497A" w:rsidP="00575CC2" w:rsidRDefault="0067497A" w14:paraId="159F94C2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Technical</w:t>
            </w:r>
          </w:p>
        </w:tc>
        <w:tc>
          <w:tcPr>
            <w:tcW w:w="1867" w:type="dxa"/>
            <w:tcMar/>
          </w:tcPr>
          <w:p w:rsidR="0067497A" w:rsidP="00575CC2" w:rsidRDefault="0067497A" w14:paraId="261A9053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Mar/>
          </w:tcPr>
          <w:p w:rsidR="0067497A" w:rsidP="00575CC2" w:rsidRDefault="0067497A" w14:paraId="641F7C51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 (1.14, 1.38)</w:t>
            </w:r>
          </w:p>
        </w:tc>
        <w:tc>
          <w:tcPr>
            <w:tcW w:w="2017" w:type="dxa"/>
            <w:tcMar/>
          </w:tcPr>
          <w:p w:rsidR="0067497A" w:rsidP="00575CC2" w:rsidRDefault="0067497A" w14:paraId="26F12A2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 (-0.11, -0.08)</w:t>
            </w:r>
          </w:p>
        </w:tc>
        <w:tc>
          <w:tcPr>
            <w:tcW w:w="1687" w:type="dxa"/>
            <w:tcMar/>
          </w:tcPr>
          <w:p w:rsidR="0067497A" w:rsidP="00575CC2" w:rsidRDefault="0067497A" w14:paraId="0CEB2E9B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1.10, 1.34)</w:t>
            </w:r>
          </w:p>
        </w:tc>
        <w:tc>
          <w:tcPr>
            <w:tcW w:w="1192" w:type="dxa"/>
            <w:tcMar/>
          </w:tcPr>
          <w:p w:rsidR="0067497A" w:rsidP="00575CC2" w:rsidRDefault="0067497A" w14:paraId="35679D4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</w:tr>
      <w:tr w:rsidRPr="00380264" w:rsidR="0067497A" w:rsidTr="63A0F681" w14:paraId="7D5A1CF0" w14:textId="77777777">
        <w:tc>
          <w:tcPr>
            <w:tcW w:w="1150" w:type="dxa"/>
            <w:tcMar/>
          </w:tcPr>
          <w:p w:rsidRPr="00380264" w:rsidR="0067497A" w:rsidP="00575CC2" w:rsidRDefault="0067497A" w14:paraId="6E288E33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1867" w:type="dxa"/>
            <w:tcMar/>
          </w:tcPr>
          <w:p w:rsidR="0067497A" w:rsidP="00575CC2" w:rsidRDefault="0067497A" w14:paraId="24E434E3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Mar/>
          </w:tcPr>
          <w:p w:rsidR="0067497A" w:rsidP="00575CC2" w:rsidRDefault="0067497A" w14:paraId="61CDB3C4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79, 0.86)</w:t>
            </w:r>
          </w:p>
        </w:tc>
        <w:tc>
          <w:tcPr>
            <w:tcW w:w="2017" w:type="dxa"/>
            <w:tcMar/>
          </w:tcPr>
          <w:p w:rsidR="0067497A" w:rsidP="00575CC2" w:rsidRDefault="0067497A" w14:paraId="2B76551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 (-0.08, -0.06)</w:t>
            </w:r>
          </w:p>
        </w:tc>
        <w:tc>
          <w:tcPr>
            <w:tcW w:w="1687" w:type="dxa"/>
            <w:tcMar/>
          </w:tcPr>
          <w:p w:rsidR="0067497A" w:rsidP="00575CC2" w:rsidRDefault="0067497A" w14:paraId="75AB7353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0.76, 0.82)</w:t>
            </w:r>
          </w:p>
        </w:tc>
        <w:tc>
          <w:tcPr>
            <w:tcW w:w="1192" w:type="dxa"/>
            <w:tcMar/>
          </w:tcPr>
          <w:p w:rsidR="0067497A" w:rsidP="00575CC2" w:rsidRDefault="0067497A" w14:paraId="4D742FC9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</w:tr>
      <w:tr w:rsidRPr="00380264" w:rsidR="0067497A" w:rsidTr="63A0F681" w14:paraId="00BE92D0" w14:textId="77777777">
        <w:tc>
          <w:tcPr>
            <w:tcW w:w="1150" w:type="dxa"/>
            <w:tcBorders>
              <w:bottom w:val="single" w:color="auto" w:sz="8" w:space="0"/>
            </w:tcBorders>
            <w:tcMar/>
          </w:tcPr>
          <w:p w:rsidRPr="00380264" w:rsidR="0067497A" w:rsidP="00575CC2" w:rsidRDefault="0067497A" w14:paraId="05152B1D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380264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1867" w:type="dxa"/>
            <w:tcBorders>
              <w:bottom w:val="single" w:color="auto" w:sz="8" w:space="0"/>
            </w:tcBorders>
            <w:tcMar/>
          </w:tcPr>
          <w:p w:rsidR="0067497A" w:rsidP="00575CC2" w:rsidRDefault="0067497A" w14:paraId="182397D5" w14:textId="77777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ty leaders</w:t>
            </w:r>
          </w:p>
        </w:tc>
        <w:tc>
          <w:tcPr>
            <w:tcW w:w="2117" w:type="dxa"/>
            <w:tcBorders>
              <w:bottom w:val="single" w:color="auto" w:sz="8" w:space="0"/>
            </w:tcBorders>
            <w:tcMar/>
          </w:tcPr>
          <w:p w:rsidR="0067497A" w:rsidP="00575CC2" w:rsidRDefault="0067497A" w14:paraId="288484D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35, 0.41)</w:t>
            </w:r>
          </w:p>
        </w:tc>
        <w:tc>
          <w:tcPr>
            <w:tcW w:w="2017" w:type="dxa"/>
            <w:tcBorders>
              <w:bottom w:val="single" w:color="auto" w:sz="8" w:space="0"/>
            </w:tcBorders>
            <w:tcMar/>
          </w:tcPr>
          <w:p w:rsidR="0067497A" w:rsidP="00575CC2" w:rsidRDefault="0067497A" w14:paraId="7EEA2537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 (-0.03, -0.02)</w:t>
            </w:r>
          </w:p>
        </w:tc>
        <w:tc>
          <w:tcPr>
            <w:tcW w:w="1687" w:type="dxa"/>
            <w:tcBorders>
              <w:bottom w:val="single" w:color="auto" w:sz="8" w:space="0"/>
            </w:tcBorders>
            <w:tcMar/>
          </w:tcPr>
          <w:p w:rsidR="0067497A" w:rsidP="00575CC2" w:rsidRDefault="0067497A" w14:paraId="77A2B6B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0.34, 0.39)</w:t>
            </w:r>
          </w:p>
        </w:tc>
        <w:tc>
          <w:tcPr>
            <w:tcW w:w="1192" w:type="dxa"/>
            <w:tcBorders>
              <w:bottom w:val="single" w:color="auto" w:sz="8" w:space="0"/>
            </w:tcBorders>
            <w:tcMar/>
          </w:tcPr>
          <w:p w:rsidR="0067497A" w:rsidP="00575CC2" w:rsidRDefault="0067497A" w14:paraId="3849C2AF" w14:textId="77777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</w:tr>
    </w:tbl>
    <w:bookmarkEnd w:id="1"/>
    <w:p w:rsidRPr="000A2034" w:rsidR="0067497A" w:rsidP="0067497A" w:rsidRDefault="0067497A" w14:paraId="2A12E3DF" w14:textId="77777777">
      <w:pPr>
        <w:rPr>
          <w:rFonts w:ascii="Arial" w:hAnsi="Arial" w:cs="Arial"/>
          <w:sz w:val="16"/>
          <w:szCs w:val="16"/>
        </w:rPr>
      </w:pPr>
      <w:r w:rsidRPr="000A2034">
        <w:rPr>
          <w:rFonts w:ascii="Arial" w:hAnsi="Arial" w:cs="Arial"/>
          <w:sz w:val="16"/>
          <w:szCs w:val="16"/>
          <w:vertAlign w:val="superscript"/>
        </w:rPr>
        <w:t>a</w:t>
      </w:r>
      <w:r w:rsidRPr="000A2034">
        <w:rPr>
          <w:rFonts w:ascii="Arial" w:hAnsi="Arial" w:cs="Arial"/>
          <w:sz w:val="16"/>
          <w:szCs w:val="16"/>
        </w:rPr>
        <w:t xml:space="preserve"> Knowledge of symptoms </w:t>
      </w:r>
      <w:r>
        <w:rPr>
          <w:rFonts w:ascii="Arial" w:hAnsi="Arial" w:cs="Arial"/>
          <w:sz w:val="16"/>
          <w:szCs w:val="16"/>
        </w:rPr>
        <w:t xml:space="preserve">index included: </w:t>
      </w:r>
      <w:r w:rsidRPr="000A2034">
        <w:rPr>
          <w:rFonts w:ascii="Arial" w:hAnsi="Arial" w:cs="Arial"/>
          <w:sz w:val="16"/>
          <w:szCs w:val="16"/>
        </w:rPr>
        <w:t xml:space="preserve">difficulty breathing, dry cough, fever, headaches, muscle pain, and sore throat </w:t>
      </w:r>
    </w:p>
    <w:p w:rsidRPr="0067497A" w:rsidR="005B2A0A" w:rsidP="0067497A" w:rsidRDefault="00000000" w14:paraId="1DCE677B" w14:textId="77777777"/>
    <w:sectPr w:rsidRPr="0067497A" w:rsidR="005B2A0A" w:rsidSect="00947FC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32C25" w:rsidP="00885744" w:rsidRDefault="00E32C25" w14:paraId="1DA30EFC" w14:textId="77777777">
      <w:pPr>
        <w:spacing w:after="0" w:line="240" w:lineRule="auto"/>
      </w:pPr>
      <w:r>
        <w:separator/>
      </w:r>
    </w:p>
  </w:endnote>
  <w:endnote w:type="continuationSeparator" w:id="0">
    <w:p w:rsidR="00E32C25" w:rsidP="00885744" w:rsidRDefault="00E32C25" w14:paraId="120FD4D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32C25" w:rsidP="00885744" w:rsidRDefault="00E32C25" w14:paraId="350F9534" w14:textId="77777777">
      <w:pPr>
        <w:spacing w:after="0" w:line="240" w:lineRule="auto"/>
      </w:pPr>
      <w:r>
        <w:separator/>
      </w:r>
    </w:p>
  </w:footnote>
  <w:footnote w:type="continuationSeparator" w:id="0">
    <w:p w:rsidR="00E32C25" w:rsidP="00885744" w:rsidRDefault="00E32C25" w14:paraId="5482E808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44"/>
    <w:rsid w:val="00072645"/>
    <w:rsid w:val="00207DCD"/>
    <w:rsid w:val="00332EF7"/>
    <w:rsid w:val="003505AF"/>
    <w:rsid w:val="00510341"/>
    <w:rsid w:val="005F1582"/>
    <w:rsid w:val="0067497A"/>
    <w:rsid w:val="00677EFA"/>
    <w:rsid w:val="00762659"/>
    <w:rsid w:val="00885744"/>
    <w:rsid w:val="00947FC0"/>
    <w:rsid w:val="00A825B7"/>
    <w:rsid w:val="00A8554A"/>
    <w:rsid w:val="00D24756"/>
    <w:rsid w:val="00E32C25"/>
    <w:rsid w:val="00F118B2"/>
    <w:rsid w:val="00F720FB"/>
    <w:rsid w:val="16AC28BC"/>
    <w:rsid w:val="1DB8070F"/>
    <w:rsid w:val="54B273CD"/>
    <w:rsid w:val="63A0F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F25F46"/>
  <w14:defaultImageDpi w14:val="32767"/>
  <w15:chartTrackingRefBased/>
  <w15:docId w15:val="{378D73DC-17FF-4075-8415-52ECCEC0B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74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dewell, Zachary . (CDC/DDPHSIS/CGH/OD)</dc:creator>
  <keywords/>
  <dc:description/>
  <lastModifiedBy>Madewell, Zachary . (CDC/DDID/NCEZID/DVBD)</lastModifiedBy>
  <revision>3</revision>
  <dcterms:created xsi:type="dcterms:W3CDTF">2023-04-04T14:29:00.0000000Z</dcterms:created>
  <dcterms:modified xsi:type="dcterms:W3CDTF">2023-08-02T19:54:53.480663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4T14:29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6de0bea-8d9d-42b3-8293-a12a40e00345</vt:lpwstr>
  </property>
  <property fmtid="{D5CDD505-2E9C-101B-9397-08002B2CF9AE}" pid="8" name="MSIP_Label_7b94a7b8-f06c-4dfe-bdcc-9b548fd58c31_ContentBits">
    <vt:lpwstr>0</vt:lpwstr>
  </property>
</Properties>
</file>